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22E962EB" w14:textId="588B5E91" w:rsidR="00B54A0A" w:rsidRDefault="00B54A0A" w:rsidP="00B54A0A">
      <w:r w:rsidRPr="005A1606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FB5053" wp14:editId="747FADA0">
                <wp:simplePos x="0" y="0"/>
                <wp:positionH relativeFrom="column">
                  <wp:posOffset>-114300</wp:posOffset>
                </wp:positionH>
                <wp:positionV relativeFrom="paragraph">
                  <wp:posOffset>7304322</wp:posOffset>
                </wp:positionV>
                <wp:extent cx="6178163" cy="707886"/>
                <wp:effectExtent l="0" t="0" r="0" b="0"/>
                <wp:wrapNone/>
                <wp:docPr id="10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8D7E7E-6145-494C-827A-A0CB926753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8163" cy="70788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C36961" w14:textId="77777777" w:rsidR="00B54A0A" w:rsidRPr="00B54A0A" w:rsidRDefault="00B54A0A" w:rsidP="00B54A0A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44"/>
                                <w:szCs w:val="44"/>
                              </w:rPr>
                            </w:pPr>
                            <w:r w:rsidRPr="00B54A0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1: </w:t>
                            </w:r>
                            <w:r w:rsidRPr="00B54A0A">
                              <w:rPr>
                                <w:color w:val="000000" w:themeColor="text1"/>
                                <w:kern w:val="24"/>
                              </w:rPr>
                              <w:t>The Kaplan-Meier graph shows the overall survival with a median follow-up time of 4 years and 5 months and an overall survival of 94% after 2 years and 85.3% after 5 years. There is no difference in survival regarding the gender, tumour site or nodal status. A trend towards worse survival in the &gt;70 years old patients is observed. Outcome deteriorates with increasing tumour T and overall TNM stage. The grouping by different treatment shows for CRT/RT and surgery no strong difference. But the group with failed CRT/RT treatment show worse survival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8FB5053" id="Rectangle 5" o:spid="_x0000_s1026" style="position:absolute;margin-left:-9pt;margin-top:575.15pt;width:486.45pt;height:55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" filled="f" stroked="f">
                <v:textbox style="mso-fit-shape-to-text:t">
                  <w:txbxContent>
                    <w:p w14:paraId="5BC36961" w14:textId="77777777" w:rsidR="00B54A0A" w:rsidRPr="00B54A0A" w:rsidRDefault="00B54A0A" w:rsidP="00B54A0A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44"/>
                          <w:szCs w:val="44"/>
                        </w:rPr>
                      </w:pPr>
                      <w:r w:rsidRPr="00B54A0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1: </w:t>
                      </w:r>
                      <w:r w:rsidRPr="00B54A0A">
                        <w:rPr>
                          <w:color w:val="000000" w:themeColor="text1"/>
                          <w:kern w:val="24"/>
                        </w:rPr>
                        <w:t>The Kaplan-Meier graph shows the overall survival with a median follow-up time of 4 years and 5 months and an overall survival of 94% after 2 years and 85.3% after 5 years. There is no difference in survival regarding the gender, tumour site or nodal status. A trend towards worse survival in the &gt;70 years old patients is observed. Outcome deteriorates with increasing tumour T and overall TNM stage. The grouping by different treatment shows for CRT/RT and surgery no strong difference. But the group with failed CRT/RT treatment show worse survival.</w:t>
                      </w:r>
                    </w:p>
                  </w:txbxContent>
                </v:textbox>
              </v:rect>
            </w:pict>
          </mc:Fallback>
        </mc:AlternateContent>
      </w:r>
      <w:r w:rsidR="00B841BC">
        <w:t xml:space="preserve">     </w:t>
      </w:r>
      <w:r w:rsidRPr="005A1606">
        <w:rPr>
          <w:noProof/>
          <w:lang w:eastAsia="en-GB"/>
        </w:rPr>
        <w:drawing>
          <wp:inline distT="0" distB="0" distL="0" distR="0" wp14:anchorId="6B031092" wp14:editId="19B2108E">
            <wp:extent cx="5485019" cy="7353300"/>
            <wp:effectExtent l="0" t="0" r="0" b="0"/>
            <wp:docPr id="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C51A0AA-6C31-3E47-A8F1-95B24B440F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C51A0AA-6C31-3E47-A8F1-95B24B440FDC}"/>
                        </a:ext>
                      </a:extLst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436" cy="7356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4A3F1" w14:textId="2AAC806E" w:rsidR="00B54A0A" w:rsidRDefault="00B54A0A" w:rsidP="00B54A0A"/>
    <w:p w14:paraId="719234D5" w14:textId="77777777" w:rsidR="00B54A0A" w:rsidRDefault="00B54A0A" w:rsidP="00B54A0A"/>
    <w:p w14:paraId="389E7EC1" w14:textId="632FE317" w:rsidR="00B54A0A" w:rsidRDefault="00B54A0A" w:rsidP="00B54A0A">
      <w:r w:rsidRPr="005A1606">
        <w:rPr>
          <w:noProof/>
          <w:lang w:eastAsia="en-GB"/>
        </w:rPr>
        <w:lastRenderedPageBreak/>
        <w:drawing>
          <wp:anchor distT="0" distB="0" distL="114300" distR="114300" simplePos="0" relativeHeight="251663360" behindDoc="1" locked="0" layoutInCell="1" allowOverlap="1" wp14:anchorId="4F20CE56" wp14:editId="38989CF9">
            <wp:simplePos x="0" y="0"/>
            <wp:positionH relativeFrom="margin">
              <wp:align>right</wp:align>
            </wp:positionH>
            <wp:positionV relativeFrom="paragraph">
              <wp:posOffset>7400</wp:posOffset>
            </wp:positionV>
            <wp:extent cx="5731510" cy="2295525"/>
            <wp:effectExtent l="0" t="0" r="0" b="0"/>
            <wp:wrapTight wrapText="bothSides">
              <wp:wrapPolygon edited="0">
                <wp:start x="12133" y="1076"/>
                <wp:lineTo x="3015" y="1434"/>
                <wp:lineTo x="2297" y="1613"/>
                <wp:lineTo x="2369" y="4302"/>
                <wp:lineTo x="144" y="7170"/>
                <wp:lineTo x="144" y="7887"/>
                <wp:lineTo x="503" y="10038"/>
                <wp:lineTo x="144" y="10755"/>
                <wp:lineTo x="287" y="11293"/>
                <wp:lineTo x="2226" y="12906"/>
                <wp:lineTo x="1938" y="13085"/>
                <wp:lineTo x="1867" y="19359"/>
                <wp:lineTo x="2082" y="20435"/>
                <wp:lineTo x="2226" y="20793"/>
                <wp:lineTo x="9477" y="20793"/>
                <wp:lineTo x="18451" y="20076"/>
                <wp:lineTo x="18307" y="15774"/>
                <wp:lineTo x="21322" y="15416"/>
                <wp:lineTo x="21322" y="14520"/>
                <wp:lineTo x="18307" y="12906"/>
                <wp:lineTo x="20533" y="12010"/>
                <wp:lineTo x="20533" y="11293"/>
                <wp:lineTo x="18307" y="10038"/>
                <wp:lineTo x="19958" y="8425"/>
                <wp:lineTo x="19958" y="7887"/>
                <wp:lineTo x="18307" y="7170"/>
                <wp:lineTo x="18379" y="6274"/>
                <wp:lineTo x="16943" y="5378"/>
                <wp:lineTo x="13928" y="4302"/>
                <wp:lineTo x="13928" y="1076"/>
                <wp:lineTo x="12133" y="1076"/>
              </wp:wrapPolygon>
            </wp:wrapTight>
            <wp:docPr id="1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D18E4BE-0AEA-6742-9FCE-DAA6D59BBC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D18E4BE-0AEA-6742-9FCE-DAA6D59BBC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73151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717E2B" w14:textId="77777777" w:rsidR="00B54A0A" w:rsidRDefault="00B54A0A" w:rsidP="00B54A0A"/>
    <w:p w14:paraId="2401F91C" w14:textId="77777777" w:rsidR="00B54A0A" w:rsidRDefault="00B54A0A" w:rsidP="00B54A0A"/>
    <w:p w14:paraId="7ABE7791" w14:textId="505A565E" w:rsidR="00B54A0A" w:rsidRDefault="00B54A0A" w:rsidP="00B54A0A">
      <w:r w:rsidRPr="005A1606">
        <w:rPr>
          <w:noProof/>
          <w:lang w:eastAsia="en-GB"/>
        </w:rPr>
        <w:drawing>
          <wp:anchor distT="0" distB="0" distL="114300" distR="114300" simplePos="0" relativeHeight="251662336" behindDoc="1" locked="0" layoutInCell="1" allowOverlap="1" wp14:anchorId="51CACD3B" wp14:editId="6C3022ED">
            <wp:simplePos x="0" y="0"/>
            <wp:positionH relativeFrom="margin">
              <wp:align>left</wp:align>
            </wp:positionH>
            <wp:positionV relativeFrom="paragraph">
              <wp:posOffset>2904849</wp:posOffset>
            </wp:positionV>
            <wp:extent cx="5564540" cy="2329732"/>
            <wp:effectExtent l="0" t="0" r="0" b="0"/>
            <wp:wrapTight wrapText="bothSides">
              <wp:wrapPolygon edited="0">
                <wp:start x="8430" y="0"/>
                <wp:lineTo x="5990" y="353"/>
                <wp:lineTo x="5990" y="2827"/>
                <wp:lineTo x="2218" y="3357"/>
                <wp:lineTo x="1331" y="3533"/>
                <wp:lineTo x="1331" y="6007"/>
                <wp:lineTo x="222" y="6183"/>
                <wp:lineTo x="222" y="6713"/>
                <wp:lineTo x="1331" y="8833"/>
                <wp:lineTo x="222" y="10070"/>
                <wp:lineTo x="222" y="10600"/>
                <wp:lineTo x="1331" y="11660"/>
                <wp:lineTo x="148" y="14310"/>
                <wp:lineTo x="1257" y="17313"/>
                <wp:lineTo x="1331" y="17313"/>
                <wp:lineTo x="222" y="18020"/>
                <wp:lineTo x="222" y="18550"/>
                <wp:lineTo x="1331" y="20140"/>
                <wp:lineTo x="1331" y="20316"/>
                <wp:lineTo x="9317" y="20670"/>
                <wp:lineTo x="9983" y="20670"/>
                <wp:lineTo x="19078" y="20316"/>
                <wp:lineTo x="19078" y="14486"/>
                <wp:lineTo x="20557" y="12720"/>
                <wp:lineTo x="20557" y="11836"/>
                <wp:lineTo x="19078" y="11660"/>
                <wp:lineTo x="19226" y="4063"/>
                <wp:lineTo x="17230" y="3357"/>
                <wp:lineTo x="15307" y="3003"/>
                <wp:lineTo x="15233" y="530"/>
                <wp:lineTo x="8800" y="0"/>
                <wp:lineTo x="8430" y="0"/>
              </wp:wrapPolygon>
            </wp:wrapTight>
            <wp:docPr id="2049" name="Picture 30">
              <a:extLst xmlns:a="http://schemas.openxmlformats.org/drawingml/2006/main">
                <a:ext uri="{FF2B5EF4-FFF2-40B4-BE49-F238E27FC236}">
                  <a16:creationId xmlns:a16="http://schemas.microsoft.com/office/drawing/2014/main" id="{0DC4E983-A57D-0947-9D9A-EC175C859D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30">
                      <a:extLst>
                        <a:ext uri="{FF2B5EF4-FFF2-40B4-BE49-F238E27FC236}">
                          <a16:creationId xmlns:a16="http://schemas.microsoft.com/office/drawing/2014/main" id="{0DC4E983-A57D-0947-9D9A-EC175C859D9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64540" cy="2329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FDF20E" w14:textId="77777777" w:rsidR="00B54A0A" w:rsidRPr="00F93E39" w:rsidRDefault="00B54A0A" w:rsidP="00B54A0A"/>
    <w:p w14:paraId="643BF101" w14:textId="77777777" w:rsidR="00B54A0A" w:rsidRPr="00F93E39" w:rsidRDefault="00B54A0A" w:rsidP="00B54A0A"/>
    <w:p w14:paraId="6A999F2F" w14:textId="352F3284" w:rsidR="00B54A0A" w:rsidRPr="00F93E39" w:rsidRDefault="000135DF" w:rsidP="00B54A0A">
      <w:r w:rsidRPr="005A160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A00B18" wp14:editId="42A90631">
                <wp:simplePos x="0" y="0"/>
                <wp:positionH relativeFrom="margin">
                  <wp:posOffset>294005</wp:posOffset>
                </wp:positionH>
                <wp:positionV relativeFrom="paragraph">
                  <wp:posOffset>296545</wp:posOffset>
                </wp:positionV>
                <wp:extent cx="5731510" cy="461665"/>
                <wp:effectExtent l="0" t="0" r="0" b="0"/>
                <wp:wrapNone/>
                <wp:docPr id="1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75F378-ECC5-9442-9C73-DD7630ADCC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461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FC3057" w14:textId="77777777" w:rsidR="00B54A0A" w:rsidRPr="000135DF" w:rsidRDefault="00B54A0A" w:rsidP="00B54A0A">
                            <w:pPr>
                              <w:pStyle w:val="NormalWeb"/>
                              <w:spacing w:before="0" w:beforeAutospacing="0" w:after="200" w:afterAutospacing="0"/>
                              <w:jc w:val="both"/>
                              <w:rPr>
                                <w:sz w:val="44"/>
                                <w:szCs w:val="44"/>
                              </w:rPr>
                            </w:pPr>
                            <w:r w:rsidRPr="000135D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S2</w:t>
                            </w:r>
                            <w:r w:rsidRPr="000135DF">
                              <w:rPr>
                                <w:color w:val="000000" w:themeColor="text1"/>
                                <w:kern w:val="24"/>
                              </w:rPr>
                              <w:t>: Correlation (including HPV16</w:t>
                            </w:r>
                            <w:r w:rsidRPr="000135DF">
                              <w:rPr>
                                <w:color w:val="000000" w:themeColor="text1"/>
                                <w:kern w:val="24"/>
                                <w:position w:val="5"/>
                                <w:vertAlign w:val="superscript"/>
                              </w:rPr>
                              <w:t xml:space="preserve"> neg</w:t>
                            </w:r>
                            <w:r w:rsidRPr="000135DF">
                              <w:rPr>
                                <w:color w:val="000000" w:themeColor="text1"/>
                                <w:kern w:val="24"/>
                              </w:rPr>
                              <w:t xml:space="preserve"> cases) of the qPCR results of all HPV16 genes including all four E5 primer pairs. The left heatmap shows the r-values and the right the corresponding significance levels of correlation. No correlation for the E5 Paolini et al. primer is shown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0A00B18" id="Rectangle 1" o:spid="_x0000_s1027" style="position:absolute;margin-left:23.15pt;margin-top:23.35pt;width:451.3pt;height:36.3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" filled="f" stroked="f">
                <v:textbox style="mso-fit-shape-to-text:t">
                  <w:txbxContent>
                    <w:p w14:paraId="5BFC3057" w14:textId="77777777" w:rsidR="00B54A0A" w:rsidRPr="000135DF" w:rsidRDefault="00B54A0A" w:rsidP="00B54A0A">
                      <w:pPr>
                        <w:pStyle w:val="NormalWeb"/>
                        <w:spacing w:before="0" w:beforeAutospacing="0" w:after="200" w:afterAutospacing="0"/>
                        <w:jc w:val="both"/>
                        <w:rPr>
                          <w:sz w:val="44"/>
                          <w:szCs w:val="44"/>
                        </w:rPr>
                      </w:pPr>
                      <w:r w:rsidRPr="000135DF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Figure S2</w:t>
                      </w:r>
                      <w:r w:rsidRPr="000135DF">
                        <w:rPr>
                          <w:color w:val="000000" w:themeColor="text1"/>
                          <w:kern w:val="24"/>
                        </w:rPr>
                        <w:t>: Correlation (including HPV16</w:t>
                      </w:r>
                      <w:r w:rsidRPr="000135DF">
                        <w:rPr>
                          <w:color w:val="000000" w:themeColor="text1"/>
                          <w:kern w:val="24"/>
                          <w:position w:val="5"/>
                          <w:vertAlign w:val="superscript"/>
                        </w:rPr>
                        <w:t xml:space="preserve"> neg</w:t>
                      </w:r>
                      <w:r w:rsidRPr="000135DF">
                        <w:rPr>
                          <w:color w:val="000000" w:themeColor="text1"/>
                          <w:kern w:val="24"/>
                        </w:rPr>
                        <w:t xml:space="preserve"> cases) of the qPCR results of all HPV16 genes including all four E5 primer pairs. The left heatmap shows the r-values and the right the corresponding significance levels of correlation. No correlation for the E5 Paolini et al. primer is shown.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27CB687" w14:textId="77777777" w:rsidR="00B54A0A" w:rsidRPr="00F93E39" w:rsidRDefault="00B54A0A" w:rsidP="00B54A0A"/>
    <w:p w14:paraId="25731477" w14:textId="77777777" w:rsidR="00B54A0A" w:rsidRPr="00F93E39" w:rsidRDefault="00B54A0A" w:rsidP="00B54A0A"/>
    <w:p w14:paraId="4AE4CE48" w14:textId="77777777" w:rsidR="00B54A0A" w:rsidRPr="00F93E39" w:rsidRDefault="00B54A0A" w:rsidP="00B54A0A"/>
    <w:p w14:paraId="46CA6AB6" w14:textId="77777777" w:rsidR="00B54A0A" w:rsidRPr="00F93E39" w:rsidRDefault="00B54A0A" w:rsidP="00B54A0A"/>
    <w:p w14:paraId="5E6C97B1" w14:textId="77777777" w:rsidR="00B54A0A" w:rsidRPr="00F93E39" w:rsidRDefault="00B54A0A" w:rsidP="00B54A0A"/>
    <w:p w14:paraId="07043766" w14:textId="77777777" w:rsidR="00B54A0A" w:rsidRPr="00F93E39" w:rsidRDefault="00B54A0A" w:rsidP="00B54A0A"/>
    <w:p w14:paraId="47CDEC37" w14:textId="77777777" w:rsidR="00B54A0A" w:rsidRPr="00F93E39" w:rsidRDefault="00B54A0A" w:rsidP="00B54A0A"/>
    <w:p w14:paraId="41EBE19B" w14:textId="77777777" w:rsidR="00B54A0A" w:rsidRPr="00F93E39" w:rsidRDefault="00B54A0A" w:rsidP="00B54A0A"/>
    <w:p w14:paraId="113AD92B" w14:textId="77777777" w:rsidR="00B54A0A" w:rsidRPr="00F93E39" w:rsidRDefault="00B54A0A" w:rsidP="00B54A0A"/>
    <w:p w14:paraId="19AA02A4" w14:textId="77777777" w:rsidR="00B54A0A" w:rsidRPr="00F93E39" w:rsidRDefault="00B54A0A" w:rsidP="00B54A0A"/>
    <w:p w14:paraId="2A341403" w14:textId="77777777" w:rsidR="00B54A0A" w:rsidRPr="00F93E39" w:rsidRDefault="00B54A0A" w:rsidP="00B54A0A"/>
    <w:p w14:paraId="2AF0870A" w14:textId="34B029A5" w:rsidR="00B54A0A" w:rsidRPr="00F93E39" w:rsidRDefault="000135DF" w:rsidP="00B54A0A">
      <w:r w:rsidRPr="005A160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B8DDC7" wp14:editId="23F89E18">
                <wp:simplePos x="0" y="0"/>
                <wp:positionH relativeFrom="margin">
                  <wp:posOffset>46990</wp:posOffset>
                </wp:positionH>
                <wp:positionV relativeFrom="paragraph">
                  <wp:posOffset>329565</wp:posOffset>
                </wp:positionV>
                <wp:extent cx="5731510" cy="461645"/>
                <wp:effectExtent l="0" t="0" r="0" b="0"/>
                <wp:wrapNone/>
                <wp:docPr id="13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8D7E7E-6145-494C-827A-A0CB926753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4616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1F9C7D" w14:textId="77777777" w:rsidR="00B54A0A" w:rsidRPr="000135DF" w:rsidRDefault="00B54A0A" w:rsidP="00B54A0A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sz w:val="44"/>
                                <w:szCs w:val="44"/>
                              </w:rPr>
                            </w:pPr>
                            <w:r w:rsidRPr="000135D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S3</w:t>
                            </w:r>
                            <w:r w:rsidRPr="000135DF">
                              <w:rPr>
                                <w:color w:val="000000" w:themeColor="text1"/>
                                <w:kern w:val="24"/>
                              </w:rPr>
                              <w:t xml:space="preserve">: Heatmap showing the r-values for correlation of the ELISA antibody units for E2, E7 with IgG and IgA. All comparisons are statistically significant and have the highest r-values between E2 IgA and E7 IgA, followed by E2 IgG and E7 IgG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DB8DDC7" id="_x0000_s1028" style="position:absolute;margin-left:3.7pt;margin-top:25.95pt;width:451.3pt;height:36.3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" filled="f" stroked="f">
                <v:textbox style="mso-fit-shape-to-text:t">
                  <w:txbxContent>
                    <w:p w14:paraId="2F1F9C7D" w14:textId="77777777" w:rsidR="00B54A0A" w:rsidRPr="000135DF" w:rsidRDefault="00B54A0A" w:rsidP="00B54A0A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both"/>
                        <w:textAlignment w:val="baseline"/>
                        <w:rPr>
                          <w:sz w:val="44"/>
                          <w:szCs w:val="44"/>
                        </w:rPr>
                      </w:pPr>
                      <w:r w:rsidRPr="000135DF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Figure S3</w:t>
                      </w:r>
                      <w:r w:rsidRPr="000135DF">
                        <w:rPr>
                          <w:color w:val="000000" w:themeColor="text1"/>
                          <w:kern w:val="24"/>
                        </w:rPr>
                        <w:t xml:space="preserve">: Heatmap showing the r-values for correlation of the ELISA antibody units for E2, E7 with IgG and IgA. All comparisons are statistically significant and have the highest r-values between E2 IgA and E7 IgA, followed by E2 IgG and E7 IgG.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8795D34" w14:textId="723DBDDF" w:rsidR="00B54A0A" w:rsidRPr="00F93E39" w:rsidRDefault="00B54A0A" w:rsidP="00B54A0A"/>
    <w:p w14:paraId="12F9742D" w14:textId="77777777" w:rsidR="00B54A0A" w:rsidRPr="00F93E39" w:rsidRDefault="00B54A0A" w:rsidP="00B54A0A"/>
    <w:p w14:paraId="638A69B0" w14:textId="38AAA117" w:rsidR="00B54A0A" w:rsidRDefault="00B54A0A" w:rsidP="00B54A0A"/>
    <w:p w14:paraId="04F2B006" w14:textId="6D578049" w:rsidR="00CD0C9D" w:rsidRDefault="00CD0C9D">
      <w:pPr>
        <w:spacing w:before="0" w:after="200" w:line="276" w:lineRule="auto"/>
      </w:pPr>
      <w:r>
        <w:br w:type="page"/>
      </w:r>
    </w:p>
    <w:p w14:paraId="7426F585" w14:textId="2E375207" w:rsidR="00CD0C9D" w:rsidRPr="001549D3" w:rsidRDefault="00CD0C9D" w:rsidP="00CD0C9D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p w14:paraId="7C478B55" w14:textId="77777777" w:rsidR="00CD0C9D" w:rsidRPr="00227F7D" w:rsidRDefault="00CD0C9D" w:rsidP="00CD0C9D">
      <w:pPr>
        <w:pStyle w:val="Caption"/>
        <w:rPr>
          <w:i/>
          <w:iCs/>
          <w:sz w:val="21"/>
          <w:szCs w:val="21"/>
        </w:rPr>
      </w:pPr>
      <w:r>
        <w:rPr>
          <w:sz w:val="21"/>
          <w:szCs w:val="21"/>
        </w:rPr>
        <w:t xml:space="preserve">Supplementary </w:t>
      </w:r>
      <w:r w:rsidRPr="00227F7D">
        <w:rPr>
          <w:sz w:val="21"/>
          <w:szCs w:val="21"/>
        </w:rPr>
        <w:t xml:space="preserve">Table </w:t>
      </w:r>
      <w:r w:rsidRPr="00227F7D">
        <w:rPr>
          <w:b w:val="0"/>
          <w:bCs w:val="0"/>
          <w:i/>
          <w:sz w:val="21"/>
          <w:szCs w:val="21"/>
        </w:rPr>
        <w:fldChar w:fldCharType="begin"/>
      </w:r>
      <w:r w:rsidRPr="00227F7D">
        <w:rPr>
          <w:sz w:val="21"/>
          <w:szCs w:val="21"/>
        </w:rPr>
        <w:instrText xml:space="preserve"> SEQ Table \* ARABIC </w:instrText>
      </w:r>
      <w:r w:rsidRPr="00227F7D">
        <w:rPr>
          <w:b w:val="0"/>
          <w:bCs w:val="0"/>
          <w:i/>
          <w:sz w:val="21"/>
          <w:szCs w:val="21"/>
        </w:rPr>
        <w:fldChar w:fldCharType="separate"/>
      </w:r>
      <w:r w:rsidRPr="00227F7D">
        <w:rPr>
          <w:noProof/>
          <w:sz w:val="21"/>
          <w:szCs w:val="21"/>
        </w:rPr>
        <w:t>1</w:t>
      </w:r>
      <w:r w:rsidRPr="00227F7D">
        <w:rPr>
          <w:b w:val="0"/>
          <w:bCs w:val="0"/>
          <w:i/>
          <w:sz w:val="21"/>
          <w:szCs w:val="21"/>
        </w:rPr>
        <w:fldChar w:fldCharType="end"/>
      </w:r>
      <w:r w:rsidRPr="00227F7D">
        <w:rPr>
          <w:sz w:val="21"/>
          <w:szCs w:val="21"/>
        </w:rPr>
        <w:t>: Summary of samples which were available for the performed experiments.</w:t>
      </w:r>
    </w:p>
    <w:tbl>
      <w:tblPr>
        <w:tblW w:w="702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4"/>
        <w:gridCol w:w="2371"/>
        <w:gridCol w:w="687"/>
        <w:gridCol w:w="2074"/>
      </w:tblGrid>
      <w:tr w:rsidR="00CD0C9D" w:rsidRPr="00B85E6B" w14:paraId="18859EBB" w14:textId="77777777" w:rsidTr="00632FFD">
        <w:trPr>
          <w:jc w:val="center"/>
        </w:trPr>
        <w:tc>
          <w:tcPr>
            <w:tcW w:w="189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94871" w14:textId="77777777" w:rsidR="00CD0C9D" w:rsidRPr="00A97A48" w:rsidRDefault="00CD0C9D" w:rsidP="00632FFD">
            <w:pPr>
              <w:rPr>
                <w:rFonts w:cstheme="minorHAnsi"/>
                <w:color w:val="000000" w:themeColor="text1"/>
              </w:rPr>
            </w:pPr>
            <w:r w:rsidRPr="00A97A48">
              <w:rPr>
                <w:rFonts w:cstheme="minorHAnsi"/>
                <w:color w:val="000000" w:themeColor="text1"/>
                <w:u w:val="single"/>
              </w:rPr>
              <w:t>Samples</w:t>
            </w:r>
          </w:p>
        </w:tc>
        <w:tc>
          <w:tcPr>
            <w:tcW w:w="2371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D0DF6" w14:textId="77777777" w:rsidR="00CD0C9D" w:rsidRPr="00A97A48" w:rsidRDefault="00CD0C9D" w:rsidP="00632FF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D7A53" w14:textId="77777777" w:rsidR="00CD0C9D" w:rsidRPr="00A97A48" w:rsidRDefault="00CD0C9D" w:rsidP="00632FFD">
            <w:pPr>
              <w:rPr>
                <w:rFonts w:cstheme="minorHAnsi"/>
                <w:color w:val="000000" w:themeColor="text1"/>
              </w:rPr>
            </w:pPr>
            <w:r w:rsidRPr="00A97A48">
              <w:rPr>
                <w:rFonts w:cstheme="minorHAnsi"/>
                <w:color w:val="000000" w:themeColor="text1"/>
              </w:rPr>
              <w:t>n=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A8178" w14:textId="77777777" w:rsidR="00CD0C9D" w:rsidRPr="00A97A48" w:rsidRDefault="00CD0C9D" w:rsidP="00632FFD">
            <w:pPr>
              <w:rPr>
                <w:rFonts w:cstheme="minorHAnsi"/>
                <w:color w:val="000000" w:themeColor="text1"/>
              </w:rPr>
            </w:pPr>
            <w:r w:rsidRPr="00A97A48">
              <w:rPr>
                <w:rFonts w:cstheme="minorHAnsi"/>
                <w:color w:val="000000" w:themeColor="text1"/>
              </w:rPr>
              <w:t>Percentage</w:t>
            </w:r>
          </w:p>
        </w:tc>
      </w:tr>
      <w:tr w:rsidR="00CD0C9D" w:rsidRPr="00B85E6B" w14:paraId="558EED5F" w14:textId="77777777" w:rsidTr="00632FFD">
        <w:trPr>
          <w:jc w:val="center"/>
        </w:trPr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272002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03CFC8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FA78F1">
              <w:rPr>
                <w:rFonts w:cstheme="minorHAnsi"/>
                <w:sz w:val="20"/>
                <w:szCs w:val="20"/>
              </w:rPr>
              <w:t>ll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470A71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86247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CD0C9D" w:rsidRPr="00B85E6B" w14:paraId="59007522" w14:textId="77777777" w:rsidTr="00632FFD">
        <w:trPr>
          <w:jc w:val="center"/>
        </w:trPr>
        <w:tc>
          <w:tcPr>
            <w:tcW w:w="189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53C76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Serum Samples</w:t>
            </w:r>
          </w:p>
        </w:tc>
        <w:tc>
          <w:tcPr>
            <w:tcW w:w="237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D6ABD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P</w:t>
            </w:r>
            <w:r w:rsidRPr="00FA78F1">
              <w:rPr>
                <w:rFonts w:cstheme="minorHAnsi"/>
                <w:sz w:val="20"/>
                <w:szCs w:val="20"/>
              </w:rPr>
              <w:t>re treatment</w:t>
            </w:r>
            <w:proofErr w:type="gramEnd"/>
          </w:p>
        </w:tc>
        <w:tc>
          <w:tcPr>
            <w:tcW w:w="68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48F68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207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E4BD7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95%</w:t>
            </w:r>
          </w:p>
        </w:tc>
      </w:tr>
      <w:tr w:rsidR="00CD0C9D" w:rsidRPr="00B85E6B" w14:paraId="0F3E1502" w14:textId="77777777" w:rsidTr="00632FFD">
        <w:trPr>
          <w:jc w:val="center"/>
        </w:trPr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A8720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E8E13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FA78F1">
              <w:rPr>
                <w:rFonts w:cstheme="minorHAnsi"/>
                <w:sz w:val="20"/>
                <w:szCs w:val="20"/>
              </w:rPr>
              <w:t>ost treatment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D3244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E24FF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52%</w:t>
            </w:r>
          </w:p>
        </w:tc>
      </w:tr>
      <w:tr w:rsidR="00CD0C9D" w:rsidRPr="00B85E6B" w14:paraId="323F8EB7" w14:textId="77777777" w:rsidTr="00632FFD">
        <w:trPr>
          <w:jc w:val="center"/>
        </w:trPr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898B2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6D83D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FA78F1">
              <w:rPr>
                <w:rFonts w:cstheme="minorHAnsi"/>
                <w:sz w:val="20"/>
                <w:szCs w:val="20"/>
              </w:rPr>
              <w:t>atched pre and post</w:t>
            </w: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29027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0E289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47%</w:t>
            </w:r>
          </w:p>
        </w:tc>
      </w:tr>
      <w:tr w:rsidR="00CD0C9D" w:rsidRPr="00B85E6B" w14:paraId="4C0E484E" w14:textId="77777777" w:rsidTr="00632FFD">
        <w:trPr>
          <w:jc w:val="center"/>
        </w:trPr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2E084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C0038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13D22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3248F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D0C9D" w:rsidRPr="00B85E6B" w14:paraId="777F5356" w14:textId="77777777" w:rsidTr="00632FFD">
        <w:trPr>
          <w:jc w:val="center"/>
        </w:trPr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8C7AE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 </w:t>
            </w:r>
            <w:r w:rsidRPr="00512C00">
              <w:rPr>
                <w:rFonts w:cstheme="minorHAnsi"/>
                <w:sz w:val="20"/>
                <w:szCs w:val="20"/>
              </w:rPr>
              <w:t>qPCR (FFPE)</w:t>
            </w:r>
          </w:p>
        </w:tc>
        <w:tc>
          <w:tcPr>
            <w:tcW w:w="2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134E8" w14:textId="77777777" w:rsidR="00CD0C9D" w:rsidRPr="00FA78F1" w:rsidRDefault="00CD0C9D" w:rsidP="00632FFD">
            <w:pPr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761D3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0C8AD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35%</w:t>
            </w:r>
          </w:p>
        </w:tc>
      </w:tr>
      <w:tr w:rsidR="00CD0C9D" w:rsidRPr="00B85E6B" w14:paraId="48BD994C" w14:textId="77777777" w:rsidTr="00632FFD">
        <w:trPr>
          <w:jc w:val="center"/>
        </w:trPr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CF6D0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56B0C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86AE7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9D498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D0C9D" w:rsidRPr="00B85E6B" w14:paraId="0227084A" w14:textId="77777777" w:rsidTr="00632FFD">
        <w:trPr>
          <w:jc w:val="center"/>
        </w:trPr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AEC1EE" w14:textId="77777777" w:rsidR="00CD0C9D" w:rsidRPr="00512C00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512C00">
              <w:rPr>
                <w:rFonts w:cstheme="minorHAnsi"/>
                <w:sz w:val="20"/>
                <w:szCs w:val="20"/>
              </w:rPr>
              <w:t>RNA Sequencing</w:t>
            </w:r>
          </w:p>
          <w:p w14:paraId="47528401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snap frozen tissue)</w:t>
            </w:r>
          </w:p>
        </w:tc>
        <w:tc>
          <w:tcPr>
            <w:tcW w:w="2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9EEB36" w14:textId="77777777" w:rsidR="00CD0C9D" w:rsidRPr="00FA78F1" w:rsidRDefault="00CD0C9D" w:rsidP="00632FFD">
            <w:pPr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25015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70AD2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5%</w:t>
            </w:r>
          </w:p>
        </w:tc>
      </w:tr>
      <w:tr w:rsidR="00CD0C9D" w:rsidRPr="00B85E6B" w14:paraId="18077DD3" w14:textId="77777777" w:rsidTr="00632FFD">
        <w:trPr>
          <w:jc w:val="center"/>
        </w:trPr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5A4DF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2DC5F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D25CC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FAB32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D0C9D" w:rsidRPr="00B85E6B" w14:paraId="77B1A590" w14:textId="77777777" w:rsidTr="00632FFD">
        <w:trPr>
          <w:jc w:val="center"/>
        </w:trPr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72C744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390272">
              <w:rPr>
                <w:rFonts w:cstheme="minorHAnsi"/>
                <w:sz w:val="20"/>
                <w:szCs w:val="20"/>
              </w:rPr>
              <w:t>IHC (FFPE)</w:t>
            </w:r>
          </w:p>
        </w:tc>
        <w:tc>
          <w:tcPr>
            <w:tcW w:w="23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535DB6" w14:textId="77777777" w:rsidR="00CD0C9D" w:rsidRPr="00FA78F1" w:rsidRDefault="00CD0C9D" w:rsidP="00632FFD">
            <w:pPr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3ED912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07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A6C19" w14:textId="77777777" w:rsidR="00CD0C9D" w:rsidRPr="00FA78F1" w:rsidRDefault="00CD0C9D" w:rsidP="00632FFD">
            <w:pPr>
              <w:rPr>
                <w:rFonts w:cstheme="minorHAnsi"/>
                <w:sz w:val="20"/>
                <w:szCs w:val="20"/>
              </w:rPr>
            </w:pPr>
            <w:r w:rsidRPr="00FA78F1">
              <w:rPr>
                <w:rFonts w:cstheme="minorHAnsi"/>
                <w:sz w:val="20"/>
                <w:szCs w:val="20"/>
              </w:rPr>
              <w:t>35%</w:t>
            </w:r>
          </w:p>
        </w:tc>
      </w:tr>
    </w:tbl>
    <w:p w14:paraId="75298523" w14:textId="77777777" w:rsidR="00CD0C9D" w:rsidRPr="00F93E39" w:rsidRDefault="00CD0C9D" w:rsidP="00CD0C9D"/>
    <w:p w14:paraId="54E58B6C" w14:textId="77777777" w:rsidR="00CD0C9D" w:rsidRDefault="00CD0C9D" w:rsidP="00CD0C9D"/>
    <w:p w14:paraId="50E173DE" w14:textId="77777777" w:rsidR="00CD0C9D" w:rsidRPr="00F93E39" w:rsidRDefault="00CD0C9D" w:rsidP="00B54A0A"/>
    <w:sectPr w:rsidR="00CD0C9D" w:rsidRPr="00F93E3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D9DC24" w14:textId="77777777" w:rsidR="001616D5" w:rsidRDefault="001616D5" w:rsidP="00117666">
      <w:pPr>
        <w:spacing w:after="0"/>
      </w:pPr>
      <w:r>
        <w:separator/>
      </w:r>
    </w:p>
  </w:endnote>
  <w:endnote w:type="continuationSeparator" w:id="0">
    <w:p w14:paraId="3037F225" w14:textId="77777777" w:rsidR="001616D5" w:rsidRDefault="001616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DFB92" w14:textId="77777777" w:rsidR="001616D5" w:rsidRDefault="001616D5" w:rsidP="00117666">
      <w:pPr>
        <w:spacing w:after="0"/>
      </w:pPr>
      <w:r>
        <w:separator/>
      </w:r>
    </w:p>
  </w:footnote>
  <w:footnote w:type="continuationSeparator" w:id="0">
    <w:p w14:paraId="0F4FFB7E" w14:textId="77777777" w:rsidR="001616D5" w:rsidRDefault="001616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5D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6D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4A0A"/>
    <w:rsid w:val="00B841BC"/>
    <w:rsid w:val="00C52A7B"/>
    <w:rsid w:val="00C56BAF"/>
    <w:rsid w:val="00C679AA"/>
    <w:rsid w:val="00C75972"/>
    <w:rsid w:val="00CD066B"/>
    <w:rsid w:val="00CD0C9D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4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n Witzleben A.J.M.</cp:lastModifiedBy>
  <cp:revision>6</cp:revision>
  <cp:lastPrinted>2013-10-03T12:51:00Z</cp:lastPrinted>
  <dcterms:created xsi:type="dcterms:W3CDTF">2018-11-23T08:58:00Z</dcterms:created>
  <dcterms:modified xsi:type="dcterms:W3CDTF">2020-08-03T13:05:00Z</dcterms:modified>
</cp:coreProperties>
</file>